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DEB9F" w14:textId="2ED8795E" w:rsidR="00873A41" w:rsidRPr="00873A41" w:rsidRDefault="00DE1CC7" w:rsidP="00873A41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</w:t>
      </w:r>
      <w:r w:rsidR="0064353F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873A41" w:rsidRPr="00873A41">
        <w:rPr>
          <w:b/>
          <w:lang w:val="en-US"/>
        </w:rPr>
        <w:t>Appendix. List of EC/IRB per Country</w:t>
      </w:r>
    </w:p>
    <w:p w14:paraId="0B75094F" w14:textId="4D3F36A8" w:rsidR="00DE1CC7" w:rsidRPr="00DE1CC7" w:rsidRDefault="00DE1CC7" w:rsidP="00DE1CC7">
      <w:pPr>
        <w:rPr>
          <w:lang w:val="en-US"/>
        </w:rPr>
      </w:pPr>
      <w:bookmarkStart w:id="1" w:name="_Hlk8805009"/>
      <w:r w:rsidRPr="00DE1CC7">
        <w:rPr>
          <w:lang w:val="en-US"/>
        </w:rPr>
        <w:t xml:space="preserve">Ethical approval was obtained where required in the participating countries in line with National requirements. </w:t>
      </w:r>
      <w:bookmarkStart w:id="2" w:name="_Hlk8903890"/>
      <w:r w:rsidRPr="00DE1CC7">
        <w:rPr>
          <w:lang w:val="en-US"/>
        </w:rPr>
        <w:t xml:space="preserve">As HIV testing was performed routinely as part of the investigation of the IC, consent was obtained verbally where required. </w:t>
      </w:r>
      <w:bookmarkEnd w:id="1"/>
      <w:bookmarkEnd w:id="2"/>
      <w:r w:rsidRPr="00DE1CC7">
        <w:rPr>
          <w:lang w:val="en-US"/>
        </w:rPr>
        <w:t>Please find a list below of the Ethical Committees that approved the study</w:t>
      </w:r>
    </w:p>
    <w:p w14:paraId="23F2C74F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Austria: Ethikkommission, Medizinische Universität Innsbruck. Geschäftsstelle, Innrain 43, A-6020 Innsbruck, Austria</w:t>
      </w:r>
    </w:p>
    <w:p w14:paraId="33D4F09A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Belarus: Health Care Facility City Clinical Infectious Hospital (EC), 220002, Minsk, ul.Kropotkina 76, Belarus</w:t>
      </w:r>
    </w:p>
    <w:p w14:paraId="0B1F01B1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Belgium: Comite Local D’Ethique Hospitalier, CHU Saint-Pierre, Rue Haute 322 – 1000 Brussels</w:t>
      </w:r>
    </w:p>
    <w:p w14:paraId="3F908A30" w14:textId="77777777" w:rsidR="00873A41" w:rsidRPr="00873A41" w:rsidRDefault="00873A41" w:rsidP="00873A41">
      <w:pPr>
        <w:rPr>
          <w:lang w:val="en-US"/>
        </w:rPr>
      </w:pPr>
      <w:r w:rsidRPr="00873A41">
        <w:t xml:space="preserve">Bosnia &amp; Herzegovina: Etički Komitet, Klinički centar Univerziteta u Sarajevu. </w:t>
      </w:r>
      <w:r w:rsidRPr="00873A41">
        <w:rPr>
          <w:lang w:val="en-US"/>
        </w:rPr>
        <w:t>Bolnička 25, 71000 Sarajevo</w:t>
      </w:r>
      <w:r w:rsidRPr="00873A41">
        <w:rPr>
          <w:lang w:val="en-US"/>
        </w:rPr>
        <w:br/>
        <w:t>Bosna i Hercegovina</w:t>
      </w:r>
    </w:p>
    <w:p w14:paraId="271237B2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Croatia: Local Ethics Committee, University Hospital for Infectious Diseases, Mirogojska 8, 10 000 Zagreb, Croatia.</w:t>
      </w:r>
    </w:p>
    <w:p w14:paraId="00EF5C7E" w14:textId="77777777" w:rsidR="00873A41" w:rsidRPr="00873A41" w:rsidRDefault="00873A41" w:rsidP="00873A41">
      <w:r w:rsidRPr="00873A41">
        <w:t>Denmark: Regional Ethics Committee, Region Hovedstaden, Kongens Vænge 2, 3400 Hillerød, Denmark.</w:t>
      </w:r>
    </w:p>
    <w:p w14:paraId="79BC036B" w14:textId="77777777" w:rsidR="00873A41" w:rsidRPr="00873A41" w:rsidRDefault="00873A41" w:rsidP="00873A41">
      <w:pPr>
        <w:rPr>
          <w:lang w:val="en-US"/>
        </w:rPr>
      </w:pPr>
      <w:r w:rsidRPr="00873A41">
        <w:t xml:space="preserve">France: CPP Ile-de-France VI 47, Groupe Hospitalier Pitié-Salpêtrière. </w:t>
      </w:r>
      <w:r w:rsidRPr="00873A41">
        <w:rPr>
          <w:lang w:val="en-US"/>
        </w:rPr>
        <w:t>Boulevard de l’Hopital 75013, Paris, France.</w:t>
      </w:r>
    </w:p>
    <w:p w14:paraId="3CDC222C" w14:textId="77777777" w:rsidR="00873A41" w:rsidRPr="00873A41" w:rsidRDefault="00873A41" w:rsidP="00873A41">
      <w:r w:rsidRPr="00873A41">
        <w:rPr>
          <w:lang w:val="en-US"/>
        </w:rPr>
        <w:t xml:space="preserve">Georgia: Institutional Review Board, 16 Al. </w:t>
      </w:r>
      <w:r w:rsidRPr="00873A41">
        <w:t>Kazbegi Ave, Tbilisi 0160, Georgia.</w:t>
      </w:r>
    </w:p>
    <w:p w14:paraId="6417D291" w14:textId="77777777" w:rsidR="00873A41" w:rsidRPr="00873A41" w:rsidRDefault="00873A41" w:rsidP="00873A41">
      <w:pPr>
        <w:rPr>
          <w:lang w:val="en-US"/>
        </w:rPr>
      </w:pPr>
      <w:r w:rsidRPr="00873A41">
        <w:t xml:space="preserve">Germany: Ethik-Kommission der Medizinischen Fakultät der Universität Bonn. </w:t>
      </w:r>
      <w:r w:rsidRPr="00873A41">
        <w:rPr>
          <w:lang w:val="en-US"/>
        </w:rPr>
        <w:t>Biomedizinisches Zentrum, Sigmund-Freud-Str. 25, 53105 Bonn.</w:t>
      </w:r>
    </w:p>
    <w:p w14:paraId="00F5E3B0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Greece: not required</w:t>
      </w:r>
    </w:p>
    <w:p w14:paraId="742C96B3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Israel: Ethics Committee. Kaplan Medical Center. 1, Rechovot, 76100 Israel.</w:t>
      </w:r>
    </w:p>
    <w:p w14:paraId="6D9E40F8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Italy: Comitato Etico, Piazza S. Maria di Gesú n.5, 95123 Catania.</w:t>
      </w:r>
    </w:p>
    <w:p w14:paraId="6B2F5DB5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Romania: Comisia de Etica. Bd. Iosif Bulbuca 10, 300736 Timisoara, Romania</w:t>
      </w:r>
    </w:p>
    <w:p w14:paraId="132ACD16" w14:textId="77777777" w:rsidR="00873A41" w:rsidRPr="00873A41" w:rsidRDefault="00873A41" w:rsidP="00873A41">
      <w:r w:rsidRPr="00873A41">
        <w:t>Serbia: Klinicki Centar Srbije, Eticki Odbor, Pasterova 2, Beograd 11000, Serbia.</w:t>
      </w:r>
    </w:p>
    <w:p w14:paraId="6C0A80DC" w14:textId="7404FAF1" w:rsidR="00873A41" w:rsidRDefault="00873A41" w:rsidP="00873A41">
      <w:pPr>
        <w:rPr>
          <w:lang w:val="en-US"/>
        </w:rPr>
      </w:pPr>
      <w:r w:rsidRPr="00873A41">
        <w:rPr>
          <w:lang w:val="en-US"/>
        </w:rPr>
        <w:t xml:space="preserve">Spain: CEIC, Sancho El Sabio, 35, 20010 Donostia-San Sebastián and </w:t>
      </w:r>
      <w:r w:rsidRPr="00873A41">
        <w:rPr>
          <w:iCs/>
          <w:lang w:val="en-US"/>
        </w:rPr>
        <w:t xml:space="preserve">CEIC, </w:t>
      </w:r>
      <w:r w:rsidRPr="00873A41">
        <w:rPr>
          <w:iCs/>
          <w:lang w:val="es-ES"/>
        </w:rPr>
        <w:t>Consorcio Hospital General Universitario de Valencia.</w:t>
      </w:r>
      <w:r w:rsidRPr="00873A41">
        <w:rPr>
          <w:lang w:val="es-ES"/>
        </w:rPr>
        <w:t xml:space="preserve"> Avda. Tres Cruces nº 2 Pabellón B-3, 4ª planta, 46014 – Valencia</w:t>
      </w:r>
      <w:r w:rsidRPr="00873A41">
        <w:rPr>
          <w:lang w:val="en-US"/>
        </w:rPr>
        <w:t xml:space="preserve"> and CEIC, Hospital Universitari Germans Trias I Pujol. Badalona. Crta. De Canyet, s/n, 08916 Badalona.</w:t>
      </w:r>
    </w:p>
    <w:p w14:paraId="7E1BECAD" w14:textId="4844AC78" w:rsidR="00561958" w:rsidRPr="00873A41" w:rsidRDefault="00561958" w:rsidP="00873A41">
      <w:pPr>
        <w:rPr>
          <w:lang w:val="en-US"/>
        </w:rPr>
      </w:pPr>
      <w:r>
        <w:rPr>
          <w:lang w:val="en-US"/>
        </w:rPr>
        <w:t>Switzerland: not required</w:t>
      </w:r>
    </w:p>
    <w:p w14:paraId="69FE56C7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t>The Netherlands: VCMO (Verenigde Commissies Mensgebonden Onderzoek), Secretariaat, Koekoekslaan 1, 3435 CM Nieuwegein, Postbus 2500, 3430 EM Nieuwegen, The Netherlands.</w:t>
      </w:r>
    </w:p>
    <w:p w14:paraId="5D540EFF" w14:textId="77777777" w:rsidR="00873A41" w:rsidRPr="00873A41" w:rsidRDefault="00873A41" w:rsidP="00873A41">
      <w:pPr>
        <w:rPr>
          <w:lang w:val="en-US"/>
        </w:rPr>
      </w:pPr>
      <w:r w:rsidRPr="00873A41">
        <w:rPr>
          <w:lang w:val="en-US"/>
        </w:rPr>
        <w:lastRenderedPageBreak/>
        <w:t>Ukraine: Ethics Committee, Sverdlova street 1, Lysychansk, Luhansk Oblast, 93106, Ukraine and Hospital EC, Heroiv Stalinhradu Ave, 160, Kharkiv, Kharkivs'ka Oblast, 61000, Ukraine.</w:t>
      </w:r>
    </w:p>
    <w:p w14:paraId="7CD02C64" w14:textId="77777777" w:rsidR="0031041D" w:rsidRPr="00C63648" w:rsidRDefault="00873A41">
      <w:pPr>
        <w:rPr>
          <w:lang w:val="en-US"/>
        </w:rPr>
      </w:pPr>
      <w:r w:rsidRPr="00873A41">
        <w:rPr>
          <w:lang w:val="en-US"/>
        </w:rPr>
        <w:t>United Kingdom: not required</w:t>
      </w:r>
    </w:p>
    <w:sectPr w:rsidR="0031041D" w:rsidRPr="00C6364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41"/>
    <w:rsid w:val="00034983"/>
    <w:rsid w:val="0007344F"/>
    <w:rsid w:val="002D676F"/>
    <w:rsid w:val="0031041D"/>
    <w:rsid w:val="004D19B9"/>
    <w:rsid w:val="00561958"/>
    <w:rsid w:val="0064353F"/>
    <w:rsid w:val="00713180"/>
    <w:rsid w:val="00873A41"/>
    <w:rsid w:val="00C63648"/>
    <w:rsid w:val="00DE1CC7"/>
    <w:rsid w:val="00E11EEF"/>
    <w:rsid w:val="00FA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37586"/>
  <w15:chartTrackingRefBased/>
  <w15:docId w15:val="{9869C24A-F279-4212-B3AF-0AC4E14F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E1CC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E1CC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E1CC7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E1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E1C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Jakobsen</dc:creator>
  <cp:keywords/>
  <dc:description/>
  <cp:lastModifiedBy>Marie Louise Jakobsen</cp:lastModifiedBy>
  <cp:revision>2</cp:revision>
  <dcterms:created xsi:type="dcterms:W3CDTF">2019-07-30T07:39:00Z</dcterms:created>
  <dcterms:modified xsi:type="dcterms:W3CDTF">2019-07-30T07:39:00Z</dcterms:modified>
</cp:coreProperties>
</file>